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DA5" w:rsidRPr="00B24E20" w:rsidRDefault="00233910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Additional file 1</w:t>
      </w:r>
      <w:bookmarkStart w:id="0" w:name="_GoBack"/>
      <w:bookmarkEnd w:id="0"/>
      <w:r w:rsidR="003B3DA5" w:rsidRPr="00B24E20">
        <w:rPr>
          <w:rFonts w:ascii="Times New Roman" w:hAnsi="Times New Roman" w:cs="Times New Roman"/>
          <w:b/>
          <w:sz w:val="21"/>
          <w:szCs w:val="21"/>
        </w:rPr>
        <w:t>: Image Quality Scoring Criteria (IQSC) for Pediatric CT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b/>
          <w:sz w:val="21"/>
          <w:szCs w:val="21"/>
        </w:rPr>
        <w:t>Routine Chest CT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Please do not include patients who have any metallic implants (prosthesis or splints): small surgical clips or sutures not causing any major artifacts are fine.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Please record the position of the arms of the child (Arms or hands by the side of body or above the head)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br/>
      </w:r>
      <w:r w:rsidRPr="00B24E20">
        <w:rPr>
          <w:rFonts w:ascii="Times New Roman" w:hAnsi="Times New Roman" w:cs="Times New Roman"/>
          <w:b/>
          <w:sz w:val="21"/>
          <w:szCs w:val="21"/>
        </w:rPr>
        <w:t>Chest trauma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Ability to see the following structur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 xml:space="preserve">Lung windows: </w:t>
      </w:r>
    </w:p>
    <w:p w:rsidR="003B3DA5" w:rsidRPr="00B24E20" w:rsidRDefault="003B3DA5" w:rsidP="003B3D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Segmental bronchi</w:t>
      </w:r>
    </w:p>
    <w:p w:rsidR="003B3DA5" w:rsidRPr="00B24E20" w:rsidRDefault="003B3DA5" w:rsidP="003B3D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Segmental pulmonary arteries</w:t>
      </w:r>
    </w:p>
    <w:p w:rsidR="003B3DA5" w:rsidRPr="00B24E20" w:rsidRDefault="003B3DA5" w:rsidP="003B3D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Ground glass opacities </w:t>
      </w:r>
    </w:p>
    <w:p w:rsidR="003B3DA5" w:rsidRPr="00B24E20" w:rsidRDefault="003B3DA5" w:rsidP="003B3D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Consolidation or atelectasis </w:t>
      </w:r>
    </w:p>
    <w:p w:rsidR="003B3DA5" w:rsidRPr="00B24E20" w:rsidRDefault="003B3DA5" w:rsidP="003B3D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neumothorax</w:t>
      </w:r>
    </w:p>
    <w:p w:rsidR="003B3DA5" w:rsidRPr="00B24E20" w:rsidRDefault="003B3DA5" w:rsidP="003B3DA5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otion artifacts (3= Absent; 2=Do not affect interpretation; 1= Do affect interpretation)</w:t>
      </w:r>
    </w:p>
    <w:p w:rsidR="003B3DA5" w:rsidRPr="00B24E20" w:rsidRDefault="003B3DA5" w:rsidP="003B3DA5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>Mediastinal soft tissue windows:</w:t>
      </w:r>
    </w:p>
    <w:p w:rsidR="003B3DA5" w:rsidRPr="00B24E20" w:rsidRDefault="003B3DA5" w:rsidP="003B3DA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leural effusion</w:t>
      </w:r>
    </w:p>
    <w:p w:rsidR="003B3DA5" w:rsidRPr="00B24E20" w:rsidRDefault="003B3DA5" w:rsidP="003B3DA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ediastinal vessels</w:t>
      </w:r>
    </w:p>
    <w:p w:rsidR="003B3DA5" w:rsidRPr="00B24E20" w:rsidRDefault="003B3DA5" w:rsidP="003B3DA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ericardial effusion</w:t>
      </w:r>
    </w:p>
    <w:p w:rsidR="003B3DA5" w:rsidRPr="00B24E20" w:rsidRDefault="003B3DA5" w:rsidP="003B3DA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ower pole of any side kidney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br/>
      </w: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b/>
          <w:sz w:val="21"/>
          <w:szCs w:val="21"/>
          <w:lang w:val="de-DE"/>
        </w:rPr>
      </w:pPr>
      <w:r w:rsidRPr="00B24E20">
        <w:rPr>
          <w:rFonts w:ascii="Times New Roman" w:hAnsi="Times New Roman" w:cs="Times New Roman"/>
          <w:b/>
          <w:sz w:val="21"/>
          <w:szCs w:val="21"/>
          <w:lang w:val="de-DE"/>
        </w:rPr>
        <w:t xml:space="preserve">Empyema, Lung abscess, lung nodule </w:t>
      </w: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  <w:lang w:val="de-D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  <w:lang w:val="de-DE"/>
        </w:rPr>
        <w:t xml:space="preserve">Lung windows: </w:t>
      </w:r>
    </w:p>
    <w:p w:rsidR="003B3DA5" w:rsidRPr="00B24E20" w:rsidRDefault="003B3DA5" w:rsidP="003B3D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Walls of segmental bronchi</w:t>
      </w:r>
    </w:p>
    <w:p w:rsidR="003B3DA5" w:rsidRPr="00B24E20" w:rsidRDefault="003B3DA5" w:rsidP="003B3D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Segmental pulmonary vessels </w:t>
      </w:r>
    </w:p>
    <w:p w:rsidR="003B3DA5" w:rsidRPr="00B24E20" w:rsidRDefault="003B3DA5" w:rsidP="003B3D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ulmonary nodules (≥ 5mm)</w:t>
      </w:r>
    </w:p>
    <w:p w:rsidR="003B3DA5" w:rsidRPr="00B24E20" w:rsidRDefault="003B3DA5" w:rsidP="003B3D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Ground glass opacities </w:t>
      </w:r>
    </w:p>
    <w:p w:rsidR="003B3DA5" w:rsidRPr="00B24E20" w:rsidRDefault="003B3DA5" w:rsidP="003B3D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Consolidation</w:t>
      </w:r>
    </w:p>
    <w:p w:rsidR="003B3DA5" w:rsidRPr="00B24E20" w:rsidRDefault="003B3DA5" w:rsidP="003B3DA5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otion artifacts (3= Absent; 2=Do not affect interpretation; 1= Do affect interpretation)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>Mediastinal soft tissue windows:</w:t>
      </w:r>
    </w:p>
    <w:p w:rsidR="003B3DA5" w:rsidRPr="00B24E20" w:rsidRDefault="003B3DA5" w:rsidP="003B3DA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leural effusion</w:t>
      </w:r>
    </w:p>
    <w:p w:rsidR="003B3DA5" w:rsidRPr="00B24E20" w:rsidRDefault="003B3DA5" w:rsidP="003B3DA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leural thickening or enhancement (if it is post contrast chest CT)</w:t>
      </w:r>
    </w:p>
    <w:p w:rsidR="003B3DA5" w:rsidRPr="00B24E20" w:rsidRDefault="003B3DA5" w:rsidP="003B3DA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ediastinal lymph nodes (any size)</w:t>
      </w:r>
    </w:p>
    <w:p w:rsidR="003B3DA5" w:rsidRPr="00B24E20" w:rsidRDefault="003B3DA5" w:rsidP="003B3DA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Lower pole of any side kidney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b/>
          <w:sz w:val="21"/>
          <w:szCs w:val="21"/>
        </w:rPr>
        <w:t>Mediastinal vascular anomaly</w:t>
      </w: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 xml:space="preserve">Lung windows: </w:t>
      </w:r>
    </w:p>
    <w:p w:rsidR="003B3DA5" w:rsidRPr="00B24E20" w:rsidRDefault="003B3DA5" w:rsidP="003B3DA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Segmental bronchi</w:t>
      </w:r>
    </w:p>
    <w:p w:rsidR="003B3DA5" w:rsidRPr="00B24E20" w:rsidRDefault="003B3DA5" w:rsidP="003B3DA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Trachea and mainstem bronchi</w:t>
      </w:r>
    </w:p>
    <w:p w:rsidR="003B3DA5" w:rsidRPr="00B24E20" w:rsidRDefault="003B3DA5" w:rsidP="003B3DA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Segmental pulmonary arteries</w:t>
      </w:r>
    </w:p>
    <w:p w:rsidR="003B3DA5" w:rsidRPr="00B24E20" w:rsidRDefault="003B3DA5" w:rsidP="003B3DA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Consolidation or atelectasis </w:t>
      </w:r>
    </w:p>
    <w:p w:rsidR="003B3DA5" w:rsidRPr="00B24E20" w:rsidRDefault="003B3DA5" w:rsidP="003B3DA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otion artifacts (3= Absent; 2=Do not affect interpretation; 1= Do affect interpretation)</w:t>
      </w:r>
    </w:p>
    <w:p w:rsidR="003B3DA5" w:rsidRPr="00B24E20" w:rsidRDefault="003B3DA5" w:rsidP="003B3DA5">
      <w:pPr>
        <w:pStyle w:val="ListParagraph"/>
        <w:ind w:left="1440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>Mediastinal soft tissue windows:</w:t>
      </w:r>
    </w:p>
    <w:p w:rsidR="003B3DA5" w:rsidRPr="00B24E20" w:rsidRDefault="003B3DA5" w:rsidP="003B3D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ulmonary arteries (up to lobar level)</w:t>
      </w:r>
    </w:p>
    <w:p w:rsidR="003B3DA5" w:rsidRPr="00B24E20" w:rsidRDefault="003B3DA5" w:rsidP="003B3D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ulmonary veins (near the drainage point in the left atrium or other veins)</w:t>
      </w:r>
    </w:p>
    <w:p w:rsidR="003B3DA5" w:rsidRPr="00B24E20" w:rsidRDefault="003B3DA5" w:rsidP="003B3D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Aorta and its main branches </w:t>
      </w:r>
    </w:p>
    <w:p w:rsidR="003B3DA5" w:rsidRPr="00B24E20" w:rsidRDefault="003B3DA5" w:rsidP="003B3D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ower pole of any side kidney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b/>
          <w:sz w:val="21"/>
          <w:szCs w:val="21"/>
        </w:rPr>
        <w:t>Mass evaluation</w:t>
      </w:r>
      <w:r w:rsidRPr="00B24E20">
        <w:rPr>
          <w:rFonts w:ascii="Times New Roman" w:hAnsi="Times New Roman" w:cs="Times New Roman"/>
          <w:b/>
          <w:sz w:val="21"/>
          <w:szCs w:val="21"/>
        </w:rPr>
        <w:br/>
      </w:r>
      <w:r w:rsidRPr="00B24E20">
        <w:rPr>
          <w:rFonts w:ascii="Times New Roman" w:hAnsi="Times New Roman" w:cs="Times New Roman"/>
          <w:sz w:val="21"/>
          <w:szCs w:val="21"/>
          <w:u w:val="single"/>
        </w:rPr>
        <w:t>Lung windows:</w:t>
      </w:r>
      <w:r w:rsidRPr="00B24E20">
        <w:rPr>
          <w:rFonts w:ascii="Times New Roman" w:hAnsi="Times New Roman" w:cs="Times New Roman"/>
          <w:b/>
          <w:sz w:val="21"/>
          <w:szCs w:val="21"/>
          <w:u w:val="single"/>
        </w:rPr>
        <w:t xml:space="preserve"> </w:t>
      </w:r>
    </w:p>
    <w:p w:rsidR="003B3DA5" w:rsidRPr="00B24E20" w:rsidRDefault="003B3DA5" w:rsidP="003B3D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Walls of segmental bronchi</w:t>
      </w:r>
    </w:p>
    <w:p w:rsidR="003B3DA5" w:rsidRPr="00B24E20" w:rsidRDefault="003B3DA5" w:rsidP="003B3D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Segmental pulmonary vessels </w:t>
      </w:r>
    </w:p>
    <w:p w:rsidR="003B3DA5" w:rsidRPr="00B24E20" w:rsidRDefault="003B3DA5" w:rsidP="003B3D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ulmonary nodules (greater than or equal to 4 mm in size)</w:t>
      </w:r>
    </w:p>
    <w:p w:rsidR="003B3DA5" w:rsidRPr="00B24E20" w:rsidRDefault="003B3DA5" w:rsidP="003B3D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Ground glass opacities (greater than or equal to 4 mm in size)</w:t>
      </w:r>
    </w:p>
    <w:p w:rsidR="003B3DA5" w:rsidRPr="00B24E20" w:rsidRDefault="003B3DA5" w:rsidP="003B3D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Lung mass</w:t>
      </w:r>
    </w:p>
    <w:p w:rsidR="003B3DA5" w:rsidRPr="00B24E20" w:rsidRDefault="003B3DA5" w:rsidP="003B3DA5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otion artifacts (3= Absent; 2=Do not affect interpretation; 1= Do affect interpretation)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>Mediastinal soft tissue windows:</w:t>
      </w:r>
    </w:p>
    <w:p w:rsidR="003B3DA5" w:rsidRPr="00B24E20" w:rsidRDefault="003B3DA5" w:rsidP="003B3DA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leural effusion</w:t>
      </w:r>
    </w:p>
    <w:p w:rsidR="003B3DA5" w:rsidRPr="00B24E20" w:rsidRDefault="003B3DA5" w:rsidP="003B3DA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ediastinal lymph nodes (any size)</w:t>
      </w:r>
    </w:p>
    <w:p w:rsidR="003B3DA5" w:rsidRPr="00B24E20" w:rsidRDefault="003B3DA5" w:rsidP="003B3DA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Mediastinal vessels </w:t>
      </w:r>
    </w:p>
    <w:p w:rsidR="003B3DA5" w:rsidRPr="00B24E20" w:rsidRDefault="003B3DA5" w:rsidP="003B3DA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ediastinal mass</w:t>
      </w:r>
    </w:p>
    <w:p w:rsidR="003B3DA5" w:rsidRPr="00B24E20" w:rsidRDefault="003B3DA5" w:rsidP="003B3DA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Lower pole of any side kidney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br/>
      </w:r>
      <w:r w:rsidRPr="00B24E20">
        <w:rPr>
          <w:rFonts w:ascii="Times New Roman" w:hAnsi="Times New Roman" w:cs="Times New Roman"/>
          <w:b/>
          <w:sz w:val="21"/>
          <w:szCs w:val="21"/>
        </w:rPr>
        <w:t>Interstitial lung pathology</w:t>
      </w: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 xml:space="preserve">Lung windows: </w:t>
      </w:r>
    </w:p>
    <w:p w:rsidR="003B3DA5" w:rsidRPr="00B24E20" w:rsidRDefault="003B3DA5" w:rsidP="003B3DA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Walls of segmental bronchi</w:t>
      </w:r>
    </w:p>
    <w:p w:rsidR="003B3DA5" w:rsidRPr="00B24E20" w:rsidRDefault="003B3DA5" w:rsidP="003B3DA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Segmental pulmonary vessels </w:t>
      </w:r>
    </w:p>
    <w:p w:rsidR="003B3DA5" w:rsidRPr="00B24E20" w:rsidRDefault="003B3DA5" w:rsidP="003B3DA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Bronchiectasis</w:t>
      </w:r>
    </w:p>
    <w:p w:rsidR="003B3DA5" w:rsidRPr="00B24E20" w:rsidRDefault="003B3DA5" w:rsidP="003B3DA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Ground glass opacities (greater than or equal to 4 mm in size)</w:t>
      </w:r>
    </w:p>
    <w:p w:rsidR="003B3DA5" w:rsidRPr="00B24E20" w:rsidRDefault="003B3DA5" w:rsidP="003B3DA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Interlobular septal thickening</w:t>
      </w:r>
    </w:p>
    <w:p w:rsidR="003B3DA5" w:rsidRPr="00B24E20" w:rsidRDefault="003B3DA5" w:rsidP="003B3DA5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otion artifacts (3= Absent; 2=Do not affect interpretation; 1= Do affect interpretation)</w:t>
      </w:r>
    </w:p>
    <w:p w:rsidR="003B3DA5" w:rsidRPr="00B24E20" w:rsidRDefault="003B3DA5" w:rsidP="003B3DA5">
      <w:pPr>
        <w:pStyle w:val="ListParagraph"/>
        <w:ind w:left="360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sz w:val="21"/>
          <w:szCs w:val="21"/>
          <w:u w:val="single"/>
        </w:rPr>
        <w:t>Mediastinal soft tissue windows:</w:t>
      </w:r>
    </w:p>
    <w:p w:rsidR="003B3DA5" w:rsidRPr="00B24E20" w:rsidRDefault="003B3DA5" w:rsidP="003B3D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ediastinal lymph nodes (any size)</w:t>
      </w:r>
    </w:p>
    <w:p w:rsidR="003B3DA5" w:rsidRPr="00B24E20" w:rsidRDefault="003B3DA5" w:rsidP="003B3D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leural effusion</w:t>
      </w:r>
    </w:p>
    <w:p w:rsidR="003B3DA5" w:rsidRPr="00B24E20" w:rsidRDefault="003B3DA5" w:rsidP="003B3D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ower pole of any side kidney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b/>
          <w:sz w:val="21"/>
          <w:szCs w:val="21"/>
        </w:rPr>
        <w:t>Routine Abdomen CT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Please do not include patients who have any metallic implants (prosthesis or splints): small surgical clips or sutures not causing any major artifacts are fine.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Please record the position of the arms of the child (Arms or hands by the side of body or above the head)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br/>
      </w:r>
      <w:r w:rsidRPr="00B24E20">
        <w:rPr>
          <w:rFonts w:ascii="Times New Roman" w:hAnsi="Times New Roman" w:cs="Times New Roman"/>
          <w:b/>
          <w:sz w:val="21"/>
          <w:szCs w:val="21"/>
        </w:rPr>
        <w:t> Trauma or intrabdominal fluid collection not seen with ultrasonography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iver parenchyma 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ortal veins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Common hepatic duct 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ancreatic duct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scites</w:t>
      </w:r>
    </w:p>
    <w:p w:rsidR="003B3DA5" w:rsidRPr="00B24E20" w:rsidRDefault="003B3DA5" w:rsidP="003B3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Intraperitoneal free air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br/>
      </w:r>
      <w:r w:rsidRPr="00B24E20">
        <w:rPr>
          <w:rFonts w:ascii="Times New Roman" w:hAnsi="Times New Roman" w:cs="Times New Roman"/>
          <w:b/>
          <w:sz w:val="21"/>
          <w:szCs w:val="21"/>
        </w:rPr>
        <w:t>Appendicitis/Volvulus /0bstruction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Bowel wall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iver parenchyma 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ortal veins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Common hepatic duct 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drenal glands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Pancreatic duct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scites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lastRenderedPageBreak/>
        <w:t>Intraperitoneal free air</w:t>
      </w:r>
    </w:p>
    <w:p w:rsidR="003B3DA5" w:rsidRPr="00B24E20" w:rsidRDefault="003B3DA5" w:rsidP="003B3DA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Appendix </w:t>
      </w:r>
    </w:p>
    <w:p w:rsidR="003B3DA5" w:rsidRPr="00B24E20" w:rsidRDefault="003B3DA5" w:rsidP="003B3DA5">
      <w:pPr>
        <w:pStyle w:val="ListParagraph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pStyle w:val="ListParagraph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b/>
          <w:sz w:val="21"/>
          <w:szCs w:val="21"/>
        </w:rPr>
        <w:t xml:space="preserve">Kidney Stone CT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i/>
          <w:sz w:val="21"/>
          <w:szCs w:val="21"/>
          <w:u w:val="single"/>
        </w:rPr>
      </w:pPr>
      <w:r w:rsidRPr="00B24E20">
        <w:rPr>
          <w:rFonts w:ascii="Times New Roman" w:hAnsi="Times New Roman" w:cs="Times New Roman"/>
          <w:i/>
          <w:sz w:val="21"/>
          <w:szCs w:val="21"/>
        </w:rPr>
        <w:t>Give one overall image quality score based on ability to see the following structures:</w:t>
      </w:r>
    </w:p>
    <w:p w:rsidR="003B3DA5" w:rsidRPr="00B24E20" w:rsidRDefault="003B3DA5" w:rsidP="003B3DA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Urinary tract calculi (location and size)</w:t>
      </w:r>
    </w:p>
    <w:p w:rsidR="003B3DA5" w:rsidRPr="00B24E20" w:rsidRDefault="003B3DA5" w:rsidP="003B3DA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Atherosclerotic calcification in aorta or its branches</w:t>
      </w:r>
    </w:p>
    <w:p w:rsidR="003B3DA5" w:rsidRPr="00B24E20" w:rsidRDefault="003B3DA5" w:rsidP="003B3DA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Upper ureters </w:t>
      </w:r>
    </w:p>
    <w:p w:rsidR="003B3DA5" w:rsidRPr="00B24E20" w:rsidRDefault="003B3DA5" w:rsidP="003B3DA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Urinary bladder wall 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i/>
          <w:sz w:val="21"/>
          <w:szCs w:val="21"/>
        </w:rPr>
      </w:pPr>
      <w:r w:rsidRPr="00B24E20">
        <w:rPr>
          <w:rFonts w:ascii="Times New Roman" w:hAnsi="Times New Roman" w:cs="Times New Roman"/>
          <w:i/>
          <w:sz w:val="21"/>
          <w:szCs w:val="21"/>
        </w:rPr>
        <w:t>Please highlight reason for scores of 1 or 2: Poor image quality (for reasons others than from  artifacts or poor contrast enhancement) Too much altered image appearance OR Motion artifacts OR Too much streak artifacts</w:t>
      </w:r>
    </w:p>
    <w:p w:rsidR="003B3DA5" w:rsidRPr="00B24E20" w:rsidRDefault="003B3DA5" w:rsidP="003B3DA5">
      <w:pPr>
        <w:spacing w:after="0"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br/>
      </w:r>
      <w:r w:rsidRPr="00B24E20">
        <w:rPr>
          <w:rFonts w:ascii="Times New Roman" w:hAnsi="Times New Roman" w:cs="Times New Roman"/>
          <w:b/>
          <w:sz w:val="21"/>
          <w:szCs w:val="21"/>
        </w:rPr>
        <w:t>Craniosynostosis</w:t>
      </w:r>
    </w:p>
    <w:p w:rsidR="003B3DA5" w:rsidRPr="00B24E20" w:rsidRDefault="003B3DA5" w:rsidP="003B3DA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Bone windows: </w:t>
      </w:r>
    </w:p>
    <w:p w:rsidR="003B3DA5" w:rsidRPr="00B24E20" w:rsidRDefault="003B3DA5" w:rsidP="003B3DA5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Cortical and trabecular bone structures in the skull </w:t>
      </w:r>
    </w:p>
    <w:p w:rsidR="003B3DA5" w:rsidRPr="00B24E20" w:rsidRDefault="003B3DA5" w:rsidP="003B3DA5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Cranial sutures</w:t>
      </w:r>
    </w:p>
    <w:p w:rsidR="003B3DA5" w:rsidRPr="00B24E20" w:rsidRDefault="003B3DA5" w:rsidP="003B3DA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Brain window</w:t>
      </w:r>
    </w:p>
    <w:p w:rsidR="003B3DA5" w:rsidRPr="00B24E20" w:rsidRDefault="003B3DA5" w:rsidP="003B3DA5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ateral ventricle </w:t>
      </w:r>
    </w:p>
    <w:p w:rsidR="003B3DA5" w:rsidRPr="00B24E20" w:rsidRDefault="003B3DA5" w:rsidP="003B3DA5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Third ventricle </w:t>
      </w:r>
    </w:p>
    <w:p w:rsidR="003B3DA5" w:rsidRPr="00B24E20" w:rsidRDefault="003B3DA5" w:rsidP="003B3DA5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Fourth ventricle</w:t>
      </w:r>
    </w:p>
    <w:p w:rsidR="003B3DA5" w:rsidRPr="00B24E20" w:rsidRDefault="003B3DA5" w:rsidP="003B3DA5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Extra-axial cerebrospinal (CSF) spaces </w:t>
      </w:r>
    </w:p>
    <w:p w:rsidR="003B3DA5" w:rsidRPr="00B24E20" w:rsidRDefault="003B3DA5" w:rsidP="003B3DA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Motion artifacts (3= Absent; 2=Do not affect interpretation; 1=Affect interpretation)</w:t>
      </w:r>
    </w:p>
    <w:p w:rsidR="003B3DA5" w:rsidRPr="00B24E20" w:rsidRDefault="003B3DA5" w:rsidP="003B3DA5">
      <w:pPr>
        <w:rPr>
          <w:rFonts w:ascii="Times New Roman" w:hAnsi="Times New Roman" w:cs="Times New Roman"/>
          <w:sz w:val="21"/>
          <w:szCs w:val="21"/>
        </w:rPr>
      </w:pPr>
    </w:p>
    <w:p w:rsidR="003B3DA5" w:rsidRPr="00B24E20" w:rsidRDefault="003B3DA5" w:rsidP="003B3DA5">
      <w:pPr>
        <w:pStyle w:val="NormalWeb"/>
        <w:spacing w:after="0" w:afterAutospacing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B24E20">
        <w:rPr>
          <w:rFonts w:ascii="Times New Roman" w:hAnsi="Times New Roman" w:cs="Times New Roman"/>
          <w:b/>
          <w:sz w:val="21"/>
          <w:szCs w:val="21"/>
        </w:rPr>
        <w:t xml:space="preserve">VP Shunt Patency/ Hydrocephalus </w:t>
      </w:r>
    </w:p>
    <w:p w:rsidR="003B3DA5" w:rsidRPr="00B24E20" w:rsidRDefault="003B3DA5" w:rsidP="003B3DA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Brain Windows: </w:t>
      </w:r>
    </w:p>
    <w:p w:rsidR="003B3DA5" w:rsidRPr="00B24E20" w:rsidRDefault="003B3DA5" w:rsidP="003B3DA5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Lateral ventricles </w:t>
      </w:r>
    </w:p>
    <w:p w:rsidR="003B3DA5" w:rsidRPr="00B24E20" w:rsidRDefault="003B3DA5" w:rsidP="003B3DA5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Third ventricle</w:t>
      </w:r>
    </w:p>
    <w:p w:rsidR="003B3DA5" w:rsidRPr="00B24E20" w:rsidRDefault="003B3DA5" w:rsidP="003B3DA5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>Fourth ventricle</w:t>
      </w:r>
    </w:p>
    <w:p w:rsidR="003B3DA5" w:rsidRPr="00B24E20" w:rsidRDefault="003B3DA5" w:rsidP="003B3DA5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1"/>
          <w:szCs w:val="21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Extra-axial cerebrospinal (CSF) spaces </w:t>
      </w:r>
    </w:p>
    <w:p w:rsidR="003B3DA5" w:rsidRDefault="003B3DA5" w:rsidP="003B3DA5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B24E20">
        <w:rPr>
          <w:rFonts w:ascii="Times New Roman" w:hAnsi="Times New Roman" w:cs="Times New Roman"/>
          <w:sz w:val="21"/>
          <w:szCs w:val="21"/>
        </w:rPr>
        <w:t xml:space="preserve">Motion artifacts (3= Absent; 2=Do not affect interpretation; 1=Affect interpretation) </w:t>
      </w:r>
      <w:r w:rsidRPr="00B24E20">
        <w:rPr>
          <w:rFonts w:ascii="Times New Roman" w:hAnsi="Times New Roman" w:cs="Times New Roman"/>
          <w:sz w:val="21"/>
          <w:szCs w:val="21"/>
        </w:rPr>
        <w:tab/>
      </w:r>
    </w:p>
    <w:p w:rsidR="003B3DA5" w:rsidRDefault="003B3DA5" w:rsidP="003B3DA5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9A5524" w:rsidRDefault="009A5524"/>
    <w:sectPr w:rsidR="009A5524" w:rsidSect="00D769E3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B56" w:rsidRDefault="00430B56" w:rsidP="003B3DA5">
      <w:pPr>
        <w:spacing w:after="0" w:line="240" w:lineRule="auto"/>
      </w:pPr>
      <w:r>
        <w:separator/>
      </w:r>
    </w:p>
  </w:endnote>
  <w:endnote w:type="continuationSeparator" w:id="0">
    <w:p w:rsidR="00430B56" w:rsidRDefault="00430B56" w:rsidP="003B3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31234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3DA5" w:rsidRDefault="003B3DA5" w:rsidP="00A25B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B3DA5" w:rsidRDefault="003B3DA5" w:rsidP="003B3DA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98813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B3DA5" w:rsidRDefault="003B3DA5" w:rsidP="00A25B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91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B3DA5" w:rsidRDefault="003B3DA5" w:rsidP="003B3DA5">
    <w:pPr>
      <w:pStyle w:val="Footer"/>
      <w:ind w:right="360"/>
    </w:pPr>
    <w:r>
      <w:t>Insights Imaging (2019) Padole AM, Sagar P, Westra SJ 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B56" w:rsidRDefault="00430B56" w:rsidP="003B3DA5">
      <w:pPr>
        <w:spacing w:after="0" w:line="240" w:lineRule="auto"/>
      </w:pPr>
      <w:r>
        <w:separator/>
      </w:r>
    </w:p>
  </w:footnote>
  <w:footnote w:type="continuationSeparator" w:id="0">
    <w:p w:rsidR="00430B56" w:rsidRDefault="00430B56" w:rsidP="003B3D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55BCD"/>
    <w:multiLevelType w:val="hybridMultilevel"/>
    <w:tmpl w:val="04C0B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F31539"/>
    <w:multiLevelType w:val="hybridMultilevel"/>
    <w:tmpl w:val="E4120626"/>
    <w:lvl w:ilvl="0" w:tplc="499A0E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2D39CE"/>
    <w:multiLevelType w:val="hybridMultilevel"/>
    <w:tmpl w:val="93803C16"/>
    <w:lvl w:ilvl="0" w:tplc="499A0ED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>
    <w:nsid w:val="210F7987"/>
    <w:multiLevelType w:val="hybridMultilevel"/>
    <w:tmpl w:val="15ACCB98"/>
    <w:lvl w:ilvl="0" w:tplc="499A0E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5E49C7"/>
    <w:multiLevelType w:val="hybridMultilevel"/>
    <w:tmpl w:val="9D683B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499A0EDA">
      <w:start w:val="1"/>
      <w:numFmt w:val="decimal"/>
      <w:lvlText w:val="%2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59B6EE1"/>
    <w:multiLevelType w:val="hybridMultilevel"/>
    <w:tmpl w:val="E4120626"/>
    <w:lvl w:ilvl="0" w:tplc="499A0E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2F3F92"/>
    <w:multiLevelType w:val="hybridMultilevel"/>
    <w:tmpl w:val="1F2A072A"/>
    <w:lvl w:ilvl="0" w:tplc="499A0ED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>
    <w:nsid w:val="43C929EA"/>
    <w:multiLevelType w:val="hybridMultilevel"/>
    <w:tmpl w:val="5A666BF6"/>
    <w:lvl w:ilvl="0" w:tplc="499A0ED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499A0EDA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6F4734"/>
    <w:multiLevelType w:val="hybridMultilevel"/>
    <w:tmpl w:val="B610FB62"/>
    <w:lvl w:ilvl="0" w:tplc="499A0ED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>
    <w:nsid w:val="46CF39D4"/>
    <w:multiLevelType w:val="hybridMultilevel"/>
    <w:tmpl w:val="9676B722"/>
    <w:lvl w:ilvl="0" w:tplc="499A0ED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792418"/>
    <w:multiLevelType w:val="hybridMultilevel"/>
    <w:tmpl w:val="CC1CEA32"/>
    <w:lvl w:ilvl="0" w:tplc="499A0ED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>
    <w:nsid w:val="55F9018C"/>
    <w:multiLevelType w:val="hybridMultilevel"/>
    <w:tmpl w:val="30A0BFB6"/>
    <w:lvl w:ilvl="0" w:tplc="499A0ED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2">
    <w:nsid w:val="6A644918"/>
    <w:multiLevelType w:val="hybridMultilevel"/>
    <w:tmpl w:val="04C0B17E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EC5FB6"/>
    <w:multiLevelType w:val="hybridMultilevel"/>
    <w:tmpl w:val="4490A2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684A02"/>
    <w:multiLevelType w:val="hybridMultilevel"/>
    <w:tmpl w:val="F1283918"/>
    <w:lvl w:ilvl="0" w:tplc="499A0ED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B3DA5"/>
    <w:rsid w:val="00011EE1"/>
    <w:rsid w:val="0001481B"/>
    <w:rsid w:val="00032A0F"/>
    <w:rsid w:val="000539FF"/>
    <w:rsid w:val="000B3FAA"/>
    <w:rsid w:val="001454E3"/>
    <w:rsid w:val="00175D9C"/>
    <w:rsid w:val="00192326"/>
    <w:rsid w:val="001B56E4"/>
    <w:rsid w:val="001B67A2"/>
    <w:rsid w:val="00233910"/>
    <w:rsid w:val="002D3B38"/>
    <w:rsid w:val="00301E37"/>
    <w:rsid w:val="00311C56"/>
    <w:rsid w:val="00312139"/>
    <w:rsid w:val="00327D0D"/>
    <w:rsid w:val="00335FB7"/>
    <w:rsid w:val="003734A3"/>
    <w:rsid w:val="003A1F70"/>
    <w:rsid w:val="003A5E0A"/>
    <w:rsid w:val="003B3DA5"/>
    <w:rsid w:val="003B72D6"/>
    <w:rsid w:val="003C79FD"/>
    <w:rsid w:val="003D2A60"/>
    <w:rsid w:val="00430B56"/>
    <w:rsid w:val="00436D25"/>
    <w:rsid w:val="00442DFE"/>
    <w:rsid w:val="00452E8B"/>
    <w:rsid w:val="0046790E"/>
    <w:rsid w:val="004A5776"/>
    <w:rsid w:val="004A78C6"/>
    <w:rsid w:val="004D2BBC"/>
    <w:rsid w:val="004F77E1"/>
    <w:rsid w:val="0050020C"/>
    <w:rsid w:val="00560F76"/>
    <w:rsid w:val="005806C9"/>
    <w:rsid w:val="005B7407"/>
    <w:rsid w:val="00657356"/>
    <w:rsid w:val="006B66E8"/>
    <w:rsid w:val="006D570E"/>
    <w:rsid w:val="0072649B"/>
    <w:rsid w:val="007317F8"/>
    <w:rsid w:val="00770756"/>
    <w:rsid w:val="007A3746"/>
    <w:rsid w:val="007A78AF"/>
    <w:rsid w:val="007B087D"/>
    <w:rsid w:val="007D4DA6"/>
    <w:rsid w:val="007F5731"/>
    <w:rsid w:val="008D1709"/>
    <w:rsid w:val="008E5C66"/>
    <w:rsid w:val="008F0850"/>
    <w:rsid w:val="00900F8F"/>
    <w:rsid w:val="00913F95"/>
    <w:rsid w:val="00951F31"/>
    <w:rsid w:val="00973FFF"/>
    <w:rsid w:val="009A5524"/>
    <w:rsid w:val="009C5E4A"/>
    <w:rsid w:val="009D2326"/>
    <w:rsid w:val="009D6AA7"/>
    <w:rsid w:val="009F328A"/>
    <w:rsid w:val="00A134D5"/>
    <w:rsid w:val="00A61129"/>
    <w:rsid w:val="00AF6945"/>
    <w:rsid w:val="00B26463"/>
    <w:rsid w:val="00B310EC"/>
    <w:rsid w:val="00B662B9"/>
    <w:rsid w:val="00BA5A05"/>
    <w:rsid w:val="00BE2F31"/>
    <w:rsid w:val="00BE30B6"/>
    <w:rsid w:val="00C02811"/>
    <w:rsid w:val="00CD3C12"/>
    <w:rsid w:val="00CE1061"/>
    <w:rsid w:val="00D46EBE"/>
    <w:rsid w:val="00D769E3"/>
    <w:rsid w:val="00DA12A1"/>
    <w:rsid w:val="00E00489"/>
    <w:rsid w:val="00E657D3"/>
    <w:rsid w:val="00E7015C"/>
    <w:rsid w:val="00EA705B"/>
    <w:rsid w:val="00EE2656"/>
    <w:rsid w:val="00EE3BAD"/>
    <w:rsid w:val="00EF4972"/>
    <w:rsid w:val="00F455D8"/>
    <w:rsid w:val="00F703E5"/>
    <w:rsid w:val="00F826CF"/>
    <w:rsid w:val="00FA5C15"/>
    <w:rsid w:val="00FB224B"/>
    <w:rsid w:val="00FB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A5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B3DA5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3B3DA5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B3D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A5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3D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A5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3D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DA5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B3DA5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3B3DA5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B3D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A5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3D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A5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3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8</Words>
  <Characters>3881</Characters>
  <Application>Microsoft Office Word</Application>
  <DocSecurity>0</DocSecurity>
  <Lines>155</Lines>
  <Paragraphs>143</Paragraphs>
  <ScaleCrop>false</ScaleCrop>
  <Company/>
  <LinksUpToDate>false</LinksUpToDate>
  <CharactersWithSpaces>4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MSARDAN</cp:lastModifiedBy>
  <cp:revision>2</cp:revision>
  <dcterms:created xsi:type="dcterms:W3CDTF">2019-07-11T10:33:00Z</dcterms:created>
  <dcterms:modified xsi:type="dcterms:W3CDTF">2019-07-16T07:54:00Z</dcterms:modified>
</cp:coreProperties>
</file>